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28F19" w14:textId="483A5953" w:rsidR="00634A2A" w:rsidRDefault="00B9168C">
      <w:pPr>
        <w:jc w:val="left"/>
        <w:rPr>
          <w:rFonts w:ascii="Times New Roman" w:eastAsia="SimSun" w:hAnsi="Times New Roman" w:cs="Times New Roman"/>
          <w:sz w:val="20"/>
          <w:szCs w:val="20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 xml:space="preserve">Supplementary Table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>1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 Herbaceous plant species recorded across 96 plots (24 sites) along the riparian gradient of the </w:t>
      </w:r>
      <w:proofErr w:type="spellStart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Ulungur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 River basin, showing site-level occurrence frequency, halophyte classification, and importance values.</w:t>
      </w:r>
    </w:p>
    <w:tbl>
      <w:tblPr>
        <w:tblW w:w="91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1"/>
        <w:gridCol w:w="1474"/>
        <w:gridCol w:w="1814"/>
        <w:gridCol w:w="1474"/>
        <w:gridCol w:w="1644"/>
      </w:tblGrid>
      <w:tr w:rsidR="00634A2A" w14:paraId="09DD35EC" w14:textId="77777777">
        <w:trPr>
          <w:trHeight w:val="310"/>
          <w:jc w:val="center"/>
        </w:trPr>
        <w:tc>
          <w:tcPr>
            <w:tcW w:w="272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9B1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Species (Based 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P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V)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F6780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. of sites in mountain riparian forest (MOF)</w:t>
            </w:r>
          </w:p>
        </w:tc>
        <w:tc>
          <w:tcPr>
            <w:tcW w:w="181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506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No. of sites in mountain-front riparian forest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47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D3A7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. of sites in plain riparian forest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L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1644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42205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Halophyte status (Yes/No; based 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H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</w:tr>
      <w:tr w:rsidR="00634A2A" w14:paraId="0CA8534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4ADE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mosissi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mosissim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AFE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AFE05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510C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98A323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33F7F9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439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quiset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vens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4B9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D1F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B28E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374BC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FBDD25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FDA6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ism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rienta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ADD6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6B40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CA03F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774B0F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D0F41E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6FC3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ut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umbella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AB484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C8587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55AF1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FB46FE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234D8D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093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glochi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lu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F903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900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F56F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5F905C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9E86A9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90FA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glochi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ritim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4A08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F17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A4E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0D57D1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13D884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E33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Ir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alophi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48A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E0987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283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C1DAD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294451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F035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ll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amos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5537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C925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425C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CD17A0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4C8206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F9E4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ll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nesc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EF5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3823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A4C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7CEBD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D89E33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03C0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sparag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eglectu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B89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2B9E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7C2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05A73B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0FF46E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6E4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Jun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racillim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188A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AD60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2A3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A88A3E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73D0B6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DB7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lys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nocompress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nocompress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5362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4620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B40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7B2DFA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43E452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F6DFD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enocarp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B05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426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AB80D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F6934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9D6BD4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DFD9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ulp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2BAE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556F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B389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0B567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DC9ED6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6A6D9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spitos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84E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0BF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CA89B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379AC3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90B96D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1DEF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gulos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39C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5D08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A09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CAFAB7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E3F40E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6510D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eiorhynch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D0C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323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85F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47118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D00425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4E2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leochar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lu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325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A61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953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2DAB9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FE481A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893D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lboschoe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ritim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21B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4C3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1E24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83836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122F72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08B2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lboschoe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aniculm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0AF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9356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3B7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081606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4D5882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646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choenoplec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bernaemontan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8690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820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803F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8A1416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35804D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BD3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pe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ichelian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46F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8286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1DB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97C57E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06CFEC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DADE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pe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uscu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form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usc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ED5E8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D3A21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C1EDF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F94D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BB8D38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1FBA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ycre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nguinolen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orm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nguinolen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E37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D7174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396C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D68E2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5E012A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240B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eotr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plend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9C5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AD183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263C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2E0E36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9D79C0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0593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quarros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6A428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F2A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E20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31B1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1473CE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1B0E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o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erm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208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EB02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8F2F2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0035E2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1EBE2E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653B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eym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calin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74A37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43F5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73B3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CBAC91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48048D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1B2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orde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shevitzi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86E4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9396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99D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160D4F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13CEBC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28B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orde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gdani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CAA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6687F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B00E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31318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09904F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94E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tic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estiv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39A5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7F9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736D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845490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D173E4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E254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gro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igante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3B2B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C5CC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C63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0BB03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D526BE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A373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lamagro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seudophragmite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9124F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AD9E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9972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FBCC27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E40029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32061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lamagro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igeio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pigeio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490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6074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EE0C9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D2C2C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B42028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C26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enn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09F8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E53D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706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6F79C1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BEB285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A650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acty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omer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omer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1AC4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A4BA1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A6B13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7C17B3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FB5F05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DCA3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lastRenderedPageBreak/>
              <w:t>Po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emora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emor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11ED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E856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BAB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BB3E8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039028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D461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F39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133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D2A2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D1FE4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760AE0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08A3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gustifol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26C7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1F0BF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4F38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43C646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483235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580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eckman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zigach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zigachn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EB32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8EE02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541D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872646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E1FB0B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1F6A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opecu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equ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4DD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6A1BF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2BE9D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C25BB8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975F02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04A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hragmi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ustr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BC12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4868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CC55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55E749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8AD00B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68F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agrost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los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2726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4696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29B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5DDE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981AD6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C47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Chlor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rg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CE46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7D3C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0B64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DA105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07CA16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C3F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elur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nge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ng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7407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2E7F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4FE5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E5D928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67C51D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BF1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chinochlo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crus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ll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crus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ll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93C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2726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9EB7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25749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9A0EF8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5FA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t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rid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rid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A821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22F4C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E866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89AD5A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414D4A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FEB9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may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356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0836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C42D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0FCEF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6ACAB0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CED8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halict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imple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var. simplex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B27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10D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EAB6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B1797A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8DD43F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3833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Clemati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au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B5B4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0C3B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488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4C6D4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CDD164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D860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alerpest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theni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328D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BD1DE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77BF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9EEB45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B8EC0A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E7B4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Ranunc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yerian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95BF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58BF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8C51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5F1780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67A818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5F5C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b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erre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A61E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5B80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418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3902E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383791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11B0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Zygophy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obic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E22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504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9E2F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E2F2D3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E85F98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DF051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pho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opecuroide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opecuroide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CDC6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61EF7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196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C5632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482694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B68B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Lot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rnicul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rnicula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5E718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C469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B1A9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F45583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E149F1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7412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Lot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rondos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D42D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0A65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883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FC117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D95B1A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3574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ycyrrhiz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ural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E7C1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DD873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E80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DDEFD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EB3DA8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C4AD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xytrop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ab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5541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D4A9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7DE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4B99D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EDEA41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B8BE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strag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ntortuplica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DB1E8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DBBB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A63F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E319CA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C1D2EE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A63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straga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ibetan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C46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895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548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F4A6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A98665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B96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phaerophy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lsu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C61B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AF69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B6B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41237F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29B4AB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3501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ic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icrophyll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CB0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3B0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5A2DC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1CC337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35D332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F7E03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dic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lca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alc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3538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CAD9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6AD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BB152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E4D30B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71F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dic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upul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9EBF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579F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2B1B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AF794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634DCE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0FD6D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dic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ativ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D094E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57C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444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0374C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59FBE8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BA1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dic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ar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5F8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C26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095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4B5A79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C4D88E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3C47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lilo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b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5E7F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B88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855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5D20F6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850806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F03C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lilo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fficin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0BF0E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C858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6E031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32A3C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71EAE2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26A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f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ragife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4DCAE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1902C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7F8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CDBA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4B7AF0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6A72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f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upinaste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upinaste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4F904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EDF1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73CBE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7D11BF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34E55E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042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f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0B36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7E9A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4FE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7659B7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F91794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C1E3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f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p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B812E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9DC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DAFAA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F67EE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39BA40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682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ac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ac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67F1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B6BE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AF37A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472238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3BD824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7829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ilac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743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9DF2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65D0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CF5C82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9424C8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BC9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ativ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ig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875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899F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9DF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3C4B7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C5C7C7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F21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lastRenderedPageBreak/>
              <w:t>Vic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etrasperm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B39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D6C4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DEB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21504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84DFAA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1570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thy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lustr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xala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B135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C56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647B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C754C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AA0A12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730D0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thy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FA16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DA9C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00C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5AA236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E97B5F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69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e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eppic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D75F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315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ACE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D4215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2A7765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64CD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grimo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lo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ilos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D82E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8336F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0D1F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1E4AF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BF70D1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718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tenti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gente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3E54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10A52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C5E5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18EACC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101426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81D8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tenti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p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var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p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B39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ED7E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B86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EE6AC9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BA900B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6FD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gentin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ser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3847E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FABA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EAA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E4047F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B02F7B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3CDD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bbaldianth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ifur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830C4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3BD8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EE5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CCC84E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A09434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D208E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chemil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japonic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F215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445C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B54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D3F18A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9AACFD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A6A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nnabis sativ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4D2B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F7E6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FCB9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54434D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63BE6C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38493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Urt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nnabi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848F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BD0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916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524742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BB0ED1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EE1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Vio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tai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9EAA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7B73A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F730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047D9A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AC2FC8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BFE0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Vio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ccul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6610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7C7D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9B55C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75C24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4DA436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CB1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Vio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yunnanfu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E4B4D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0695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AE39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24FE0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AAD4C5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786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uphorb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ongari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25CC9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5630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F5544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34AF8B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C6FBE2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E82F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Geran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ivarica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191A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6CF45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D08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83D2E6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17AEE6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7877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Geran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biflo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836D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5B6F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440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397647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EB91DF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8D5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Geran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atens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45A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074F5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DE40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DC3B4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8ABE03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AFCD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yth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licar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15813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0933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863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6FA22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6D8E71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C3B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Hibisc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on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EE0CF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63E6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A9B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56253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A45BA9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F319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lthae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fficin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7590B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73E25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0174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6D8009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475301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2F99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lyss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eserto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2EE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1A1B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1338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F1D289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92B16C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6FB3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rip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lu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932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5846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C694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93F2A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35E51A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C4D1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ripp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lve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ABE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52B0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05C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787C1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9522DE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14E2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ep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alepens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E8F69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7798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19EBD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C01EF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013E25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FBE63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ep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tifo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affine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11648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22C1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321A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55237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DC2BDC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AFBC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hlaspi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vens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84B5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38DF0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695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668715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8AC7B5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49E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symb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oeseli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584B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2C5B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708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2104B8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7E3E0D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FB28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imon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melini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4DF4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C796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D4BC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48661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6C80BA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A78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sic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mphib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40EF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8C7E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4D9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D7645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0AE3D5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9A8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sic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ydropipe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38DF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426A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81F9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893215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FAA7C1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19A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sic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pathifol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4372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4BA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E44B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E48A7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F43139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684B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sic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culos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F9F4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26C0D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3509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21D617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9D8FDD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6B2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m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etosel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F3D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7AEEB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7C6B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68AF86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84EDE8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9EBE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m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risp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14C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B66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ABC1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347E4E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DB5ED2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CC1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m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ongifoli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410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8E5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0CD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BC834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6A0D33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F20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ly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gyrocoleon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C385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0F71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C976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0A8E8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2DD7D1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DAE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ly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vicular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vicular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73CE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FC09F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9CCD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DB632E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F82712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C3ED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lygo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chischkini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CFBD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EA854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3AF73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0092C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81C9F1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8778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lastRenderedPageBreak/>
              <w:t>Sagi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maxim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56C1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D87E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AC3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DCBEC2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51317A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CC7A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rast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vens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ric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4F92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B8F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074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DB74A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07B69F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F33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le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p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DCA7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9F1F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8AB10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AF7FE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5EF475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D40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Gypsophi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nicul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123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FE89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027E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CE212C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50823E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1F2CD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Gypsophil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erfoli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6B4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4B53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383D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70BE4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B22AE7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D80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hysopho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40C3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52CE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AE6E2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5A787C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7C9367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74D81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ellatiflo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8ECE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65D5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2C3E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CB40E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B471ED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A306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tissim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3B732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227E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426F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FEC6D7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590327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E1C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als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C31A9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2541B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9410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AA228F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DC6386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3EE3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au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AA08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FF41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4D38B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848294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AB1B69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3406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rostr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66E9C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18B8A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BF8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13FBE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0A6BAF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D76F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aed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icrophyl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A01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9CFDF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C435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CEC6C5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D4437E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D857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Salicorn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uropae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EABB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49D1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3255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637C0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3D80DB4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7399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ass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ella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EB9F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31B88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0E35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0BC39C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FDBD3F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FE43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rubov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asyphyl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D022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CE5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7EB06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9011F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DECC15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E26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yankov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achi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353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0202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8C68B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69310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FE12B8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19EA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lso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tragu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8144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10D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B0E8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A73313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84ADE4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21F0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marant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b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9C42E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D810B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9F3DA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C787EB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3BD601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8CB31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marant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troflex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troflex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0CD2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1B3F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5371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4226B3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E9AB07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247A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orisper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ehmannian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BC3C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C54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15F0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4B293D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6278AE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B7A0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ratocar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enari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997B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439E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4C5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2B0DCD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4D60AD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3A03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yspha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try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8D4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DB9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88BE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23C6D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D0A303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2959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xybas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au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AD63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0B3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91C9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37CBBE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6F5B02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A9312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enopodiast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ybrid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9DF3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5351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1963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1F1A5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A046EC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552E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riple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tari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69A56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11227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A2D2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CE7854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FFEEA3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EAC1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enopo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uminat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umina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97F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0767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D45A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808E8A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A85B0B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C8D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enopo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alb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1056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999F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A50E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81FE75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F03AD5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DEFC4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henopo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icifoli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506AF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4773B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3FF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6772FC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94706C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A23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ysima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ritim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0406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56F8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05753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8F6644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0EF0DE8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A77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ysima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vulgari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60BD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521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755E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574806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5A5674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B91B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ub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olichophyl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1AE63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2059A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B2C5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F25EB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54FF15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4105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arin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chinosperm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FA8D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AC7E4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123EA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78974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E9A728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2E1D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rea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var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orea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D56D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29D1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5F65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0962C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CF2EE1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5EB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al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e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var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e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95DEB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7A20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6918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4CFC3F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FA192A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727D4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ntau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lche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lchell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F29A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510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6125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EBB70C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BE9A72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FB9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ntaur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lchell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taic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526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E08E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21CF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DD53F7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DB6591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3AB31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pocy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ene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FA74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905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6ADD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680154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598B32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7370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nanch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ut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bsp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biric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4E651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B659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90B9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062088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F973A1A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72446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chus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ovat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8301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B02B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1C1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CBAB93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71A723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9002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ithosperm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fficina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E6F6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8FE9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54B68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AD04C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1B266F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B66E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lastRenderedPageBreak/>
              <w:t>Lapp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atu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AB2F0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6A2E7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B1C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C0F712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A48303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49B1F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ynogloss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ridiflo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D9615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E8E4A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4BF2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2A0539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50B090B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3A23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uscu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mpestr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34F9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728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813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43D463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85AEAA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CBBE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Convolvulus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v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82C8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F860F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5494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6EE6E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6C4241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C85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la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ig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nigr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5F2D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01246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6CE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AE4350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5240FD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8532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lan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ulcamar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FF74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844F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C776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88DC2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4B4BF3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355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Veronic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agalloide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A749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529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0ED7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385A1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7D4918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C5AF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seudolysimachion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picat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C4E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FD8DC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878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2DCB4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3A9A48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BDF8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ant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major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A7F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66417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BCE5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8575AD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6F63EA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499C4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ant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inu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D09A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FF69A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37282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B179AD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CD2EA4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08BE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antago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als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707E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9C0C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41CB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FD698C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C3F313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8B47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yssop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uspidat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uspida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DFDE4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E1DE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E1C1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EC0245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2E0EC8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F7A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enth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nad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703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20D7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7798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47BB5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C72337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6BDB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cordiifo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cordiifol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5259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6B97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2DA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30C1A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E1F98F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021D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odar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riental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8D4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A0994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C9F6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53B99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6E9DFE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73B2C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hinant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glabe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7E8D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36129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477A3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972E7E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464B2E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6ED4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ynur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eltoide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34345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8C6C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8CD5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93B473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0FE74E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B2B1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ussur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bus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A67D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BFFE9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689C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0C99A0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1A54AA9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3D5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aussur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salsa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AE96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27715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A2E0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9D9CDB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7FE04A2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CBC2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irs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vens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tegrifoli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8BB53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5A432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57240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A8CF37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0E2178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B14F3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hapontic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ep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5D73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65B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F4972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30670C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96A031B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9CFD3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era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robus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75BC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57C5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8E31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8DA20B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74B8B3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F62B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era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umbella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9B33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1155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E09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55FA7C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364DC1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3549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ierac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ros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DE07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1EF0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0548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DAFFA8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24E009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5110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ctu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rriol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DA76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8BF3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BB01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185D8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99B1098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75F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ctu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taric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D6A9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CC19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EDC8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A64E46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28DAF81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3386F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n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anscaspic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AC91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89D51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1EC0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1AC256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5E9FBD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2AE5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onch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wightian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46C9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2E8DE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5A43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AF31F7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D36AAA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14315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raxac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ongipyramida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0B311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A2F7E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564C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11411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2D1092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36752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raxac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officinal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FAA20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89B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21136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2DE3C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89BA3E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6E48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araxac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seudoalpin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68F9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63957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F0CC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895380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334E9C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C9B8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igul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xinjiang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6EF6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E6F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A958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FA9CA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E1789F5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AA5E2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Jacoba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rgun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086D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539BF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063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93D651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33ABEA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E3DD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ster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taic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taic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708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261E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D01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59C4FB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1D6723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B2F0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rigeron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r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olit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D894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5F62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8F05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6EC4C0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7202542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FFF0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rigeron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nu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EBAE4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CE19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87B7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53FEAB2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2AB8BDD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15C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Erigeron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nadensi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F682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5B1F2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5D9F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CCFB62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66F608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026A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nnu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B7D5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2D4A8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9747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2B7FA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06BFD9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C935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besc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ubescen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1017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5716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69F73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9012C1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C213471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B2C9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eversia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63EC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71D55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CD3E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833B5A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189549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F2184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lastRenderedPageBreak/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racunc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racunculus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5108F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31E82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830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750D9FB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05BC36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BB0E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frigid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var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frigid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93F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AD908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5FCA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7DBEE8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45FD5D1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952D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lavandulifol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4EAA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A7E4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F48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877E5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4F4670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BDB11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Artemisia vulgar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ulgaris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4ADB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3096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DD2B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168B6C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9129E5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321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eriphid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terrae-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lbae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A0D7B5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93333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3BC1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7782817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0933897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36FFD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chille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illefoli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59CC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DF5D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258BE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0FE7AD2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B1D090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1BA0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In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ritannic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ublana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673F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9BA0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601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3042AB6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44C05E00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C757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Karelin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spi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71747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20530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D00E6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18E3810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</w:tr>
      <w:tr w:rsidR="00634A2A" w14:paraId="60AA26E4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9D45D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id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rnu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9D91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0E8B3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65D3E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57E00A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B26819F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1CD0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id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maximowiczian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DAEA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9608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132C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9F16BB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3567BF9C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1B5C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Biden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partit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tripartit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ADBE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D5434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C3A9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B7EA67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52726D63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23971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Xanthi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trumari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C0B3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4E64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FA134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01C8FC9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A8D6A6D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1AFBE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Eryng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lan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D49D8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F8D7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4490B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759895A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7EC4D0E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3086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S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medium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83CE1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8F50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EECE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213C67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692A360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931C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arvi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76011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11EB8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9D27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B408816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3E90566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B81A7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Vicat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atrosanguinea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3A48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BAE3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34DA8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43F6608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18203009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3812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Cenoloph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enuda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AB5D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51D3F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7162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noWrap/>
            <w:vAlign w:val="center"/>
          </w:tcPr>
          <w:p w14:paraId="6CC032FF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  <w:tr w:rsidR="00634A2A" w14:paraId="041AF472" w14:textId="77777777">
        <w:trPr>
          <w:trHeight w:val="310"/>
          <w:jc w:val="center"/>
        </w:trPr>
        <w:tc>
          <w:tcPr>
            <w:tcW w:w="272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noWrap/>
            <w:vAlign w:val="center"/>
          </w:tcPr>
          <w:p w14:paraId="3FAFE97E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Heracle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dissectum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</w:tcPr>
          <w:p w14:paraId="140564D0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</w:tcPr>
          <w:p w14:paraId="2EF21368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noWrap/>
            <w:vAlign w:val="center"/>
          </w:tcPr>
          <w:p w14:paraId="78FF9A52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noWrap/>
            <w:vAlign w:val="center"/>
          </w:tcPr>
          <w:p w14:paraId="75B455AC" w14:textId="77777777" w:rsidR="00634A2A" w:rsidRDefault="00B916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</w:tr>
    </w:tbl>
    <w:p w14:paraId="6A0BE193" w14:textId="77777777" w:rsidR="00634A2A" w:rsidRDefault="00B9168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Occurrence frequency represents the number of sampling sites (out of 24) in which each species was recorded within each riparian section. Each site </w:t>
      </w:r>
      <w:r>
        <w:rPr>
          <w:rFonts w:ascii="Times New Roman" w:hAnsi="Times New Roman" w:cs="Times New Roman"/>
          <w:sz w:val="20"/>
          <w:szCs w:val="20"/>
        </w:rPr>
        <w:t>consisted of four plots, and species presence was aggregated at the site level.</w:t>
      </w:r>
      <w:r>
        <w:rPr>
          <w:rFonts w:ascii="Times New Roman" w:hAnsi="Times New Roman" w:cs="Times New Roman" w:hint="eastAsia"/>
        </w:rPr>
        <w:t xml:space="preserve"> </w:t>
      </w:r>
    </w:p>
    <w:p w14:paraId="69759B48" w14:textId="77777777" w:rsidR="00634A2A" w:rsidRDefault="00634A2A">
      <w:pPr>
        <w:jc w:val="left"/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</w:pPr>
    </w:p>
    <w:p w14:paraId="554EECB1" w14:textId="743B5113" w:rsidR="00634A2A" w:rsidRDefault="00B9168C">
      <w:pPr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 xml:space="preserve">Supplementary Table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>2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oody plant species occurrence across river segments</w:t>
      </w:r>
    </w:p>
    <w:tbl>
      <w:tblPr>
        <w:tblW w:w="9467" w:type="dxa"/>
        <w:jc w:val="center"/>
        <w:tblLook w:val="04A0" w:firstRow="1" w:lastRow="0" w:firstColumn="1" w:lastColumn="0" w:noHBand="0" w:noVBand="1"/>
      </w:tblPr>
      <w:tblGrid>
        <w:gridCol w:w="1247"/>
        <w:gridCol w:w="2154"/>
        <w:gridCol w:w="1134"/>
        <w:gridCol w:w="1417"/>
        <w:gridCol w:w="3515"/>
      </w:tblGrid>
      <w:tr w:rsidR="00634A2A" w14:paraId="3A47C0B6" w14:textId="77777777">
        <w:trPr>
          <w:trHeight w:val="280"/>
          <w:jc w:val="center"/>
        </w:trPr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2FED4F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ver section</w:t>
            </w:r>
          </w:p>
        </w:tc>
        <w:tc>
          <w:tcPr>
            <w:tcW w:w="21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61BE2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F3821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fe form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ECAF5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8"/>
                <w:szCs w:val="18"/>
                <w:lang w:bidi="ar"/>
              </w:rPr>
              <w:t>umbe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 xml:space="preserve"> of sites</w:t>
            </w:r>
          </w:p>
        </w:tc>
        <w:tc>
          <w:tcPr>
            <w:tcW w:w="35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466E2A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fic site ID</w:t>
            </w:r>
          </w:p>
        </w:tc>
      </w:tr>
      <w:tr w:rsidR="00634A2A" w14:paraId="52E37AFB" w14:textId="77777777">
        <w:trPr>
          <w:trHeight w:val="280"/>
          <w:jc w:val="center"/>
        </w:trPr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4C8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ED9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etul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pendula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F20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1E1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ECA6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3</w:t>
            </w:r>
            <w:proofErr w:type="spellEnd"/>
          </w:p>
        </w:tc>
      </w:tr>
      <w:tr w:rsidR="00634A2A" w14:paraId="4D0A683A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BA8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B4E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ur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EC36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13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713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</w:t>
            </w:r>
            <w:proofErr w:type="spellEnd"/>
          </w:p>
        </w:tc>
      </w:tr>
      <w:tr w:rsidR="00634A2A" w14:paraId="591BA652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7C8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D629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bi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6C7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0DF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F271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  <w:proofErr w:type="spellEnd"/>
          </w:p>
        </w:tc>
      </w:tr>
      <w:tr w:rsidR="00634A2A" w14:paraId="7750549E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591D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107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s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icular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045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8DE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B5E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</w:p>
        </w:tc>
      </w:tr>
      <w:tr w:rsidR="00634A2A" w14:paraId="17146451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9F3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4B5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s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7AE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1E4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01629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</w:p>
        </w:tc>
      </w:tr>
      <w:tr w:rsidR="00634A2A" w14:paraId="6390F78E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FF1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76B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r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52E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511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234F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</w:t>
            </w:r>
            <w:proofErr w:type="spellEnd"/>
          </w:p>
        </w:tc>
      </w:tr>
      <w:tr w:rsidR="00634A2A" w14:paraId="5E1D62E2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0F3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D82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p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C1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D8F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09D1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7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</w:t>
            </w:r>
            <w:proofErr w:type="spellEnd"/>
          </w:p>
        </w:tc>
      </w:tr>
      <w:tr w:rsidR="00634A2A" w14:paraId="6EC4FEF9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770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A34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ag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ucophlo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D7D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E9E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2F47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</w:p>
        </w:tc>
      </w:tr>
      <w:tr w:rsidR="00634A2A" w14:paraId="07D0D437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DD2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F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BCB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ag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dend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A5E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1CD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FF09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</w:t>
            </w:r>
            <w:proofErr w:type="spellEnd"/>
          </w:p>
        </w:tc>
      </w:tr>
      <w:tr w:rsidR="00634A2A" w14:paraId="715BD985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E43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7C5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ur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EB9F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FE5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A047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7</w:t>
            </w:r>
            <w:proofErr w:type="spellEnd"/>
          </w:p>
        </w:tc>
      </w:tr>
      <w:tr w:rsidR="00634A2A" w14:paraId="2288F576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969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79D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42B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F0E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C2A8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7</w:t>
            </w:r>
            <w:proofErr w:type="spellEnd"/>
          </w:p>
        </w:tc>
      </w:tr>
      <w:tr w:rsidR="00634A2A" w14:paraId="2CFE0CFA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91F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CE1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aeag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ycar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57D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3702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416C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</w:p>
        </w:tc>
      </w:tr>
      <w:tr w:rsidR="00634A2A" w14:paraId="123779E5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1BF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5A4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r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B44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611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8148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</w:t>
            </w:r>
            <w:proofErr w:type="spellEnd"/>
          </w:p>
        </w:tc>
      </w:tr>
      <w:tr w:rsidR="00634A2A" w14:paraId="28E827B9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A26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874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m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4D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53F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45A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</w:t>
            </w:r>
            <w:proofErr w:type="spellEnd"/>
          </w:p>
        </w:tc>
      </w:tr>
      <w:tr w:rsidR="00634A2A" w14:paraId="31D765EF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394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32D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ag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ucophlo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292B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CB8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00CB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</w:t>
            </w:r>
            <w:proofErr w:type="spellEnd"/>
          </w:p>
        </w:tc>
      </w:tr>
      <w:tr w:rsidR="00634A2A" w14:paraId="21AB2FEE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49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E28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ag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dend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6BE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DA8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84688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</w:p>
        </w:tc>
      </w:tr>
      <w:tr w:rsidR="00634A2A" w14:paraId="59D4ECF9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31B3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BE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s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5CB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C3A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5D1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6</w:t>
            </w:r>
            <w:proofErr w:type="spellEnd"/>
          </w:p>
        </w:tc>
      </w:tr>
      <w:tr w:rsidR="00634A2A" w14:paraId="25079B49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A75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MF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774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sp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4B4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3A7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B86C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5</w:t>
            </w:r>
            <w:proofErr w:type="spellEnd"/>
          </w:p>
        </w:tc>
      </w:tr>
      <w:tr w:rsidR="00634A2A" w14:paraId="57AE6FC2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C3B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B20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urifol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0C71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080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38D0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4</w:t>
            </w:r>
            <w:proofErr w:type="spellEnd"/>
          </w:p>
        </w:tc>
      </w:tr>
      <w:tr w:rsidR="00634A2A" w14:paraId="1184FFD6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512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CAE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lix 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BF2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BB6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4D2F3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0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4</w:t>
            </w:r>
            <w:proofErr w:type="spellEnd"/>
          </w:p>
        </w:tc>
      </w:tr>
      <w:tr w:rsidR="00634A2A" w14:paraId="05F99063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126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F76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aeagn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xycarp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930B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3F9A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DFE9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0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5</w:t>
            </w:r>
            <w:proofErr w:type="spellEnd"/>
          </w:p>
        </w:tc>
      </w:tr>
      <w:tr w:rsidR="00634A2A" w14:paraId="4BBD364F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48A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C3E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lb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D99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9778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AA364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2</w:t>
            </w:r>
            <w:proofErr w:type="spellEnd"/>
          </w:p>
        </w:tc>
      </w:tr>
      <w:tr w:rsidR="00634A2A" w14:paraId="3350D913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FD3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AD3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gr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g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774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F5D0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98F0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0</w:t>
            </w:r>
            <w:proofErr w:type="spellEnd"/>
          </w:p>
        </w:tc>
      </w:tr>
      <w:tr w:rsidR="00634A2A" w14:paraId="7E7EC7C2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5CED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EB6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marix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8CE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46A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43D7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4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5</w:t>
            </w:r>
            <w:proofErr w:type="spellEnd"/>
          </w:p>
        </w:tc>
      </w:tr>
      <w:tr w:rsidR="00634A2A" w14:paraId="55C4D7E1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B1A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F887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ag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alodendr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B81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214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5598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5</w:t>
            </w:r>
            <w:proofErr w:type="spellEnd"/>
          </w:p>
        </w:tc>
      </w:tr>
      <w:tr w:rsidR="00634A2A" w14:paraId="33765F51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17B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16B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Ros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x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DD0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F42C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8FCD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2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</w:p>
        </w:tc>
      </w:tr>
      <w:tr w:rsidR="00634A2A" w14:paraId="5658A636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6FC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2B99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ix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uran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8CC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836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5BCF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9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</w:p>
        </w:tc>
      </w:tr>
      <w:tr w:rsidR="00634A2A" w14:paraId="6FE73226" w14:textId="77777777">
        <w:trPr>
          <w:trHeight w:val="280"/>
          <w:jc w:val="center"/>
        </w:trPr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51868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F</w:t>
            </w:r>
            <w:proofErr w:type="spellEnd"/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681E9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t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bir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ADD21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ru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013CD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5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CB768C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8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0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13</w:t>
            </w:r>
            <w:proofErr w:type="spellEnd"/>
          </w:p>
        </w:tc>
      </w:tr>
    </w:tbl>
    <w:p w14:paraId="33377CAD" w14:textId="77777777" w:rsidR="00634A2A" w:rsidRDefault="00B9168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The table lists tree </w:t>
      </w:r>
      <w:r>
        <w:rPr>
          <w:rFonts w:ascii="Times New Roman" w:hAnsi="Times New Roman" w:cs="Times New Roman"/>
          <w:sz w:val="20"/>
          <w:szCs w:val="20"/>
        </w:rPr>
        <w:t xml:space="preserve">and shrub species recorded in at least one site. Numbers in parentheses indicate the total number of sites per river segment </w:t>
      </w:r>
      <w:proofErr w:type="gramStart"/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F</w:t>
      </w:r>
      <w:proofErr w:type="gramEnd"/>
      <w:r>
        <w:rPr>
          <w:rFonts w:ascii="Times New Roman" w:hAnsi="Times New Roman" w:cs="Times New Roman"/>
          <w:sz w:val="20"/>
          <w:szCs w:val="20"/>
        </w:rPr>
        <w:t>: 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9, </w:t>
      </w:r>
      <w:proofErr w:type="spellStart"/>
      <w:r>
        <w:rPr>
          <w:rFonts w:ascii="Times New Roman" w:hAnsi="Times New Roman" w:cs="Times New Roman"/>
          <w:sz w:val="20"/>
          <w:szCs w:val="20"/>
        </w:rPr>
        <w:t>MFF</w:t>
      </w:r>
      <w:proofErr w:type="spellEnd"/>
      <w:r>
        <w:rPr>
          <w:rFonts w:ascii="Times New Roman" w:hAnsi="Times New Roman" w:cs="Times New Roman"/>
          <w:sz w:val="20"/>
          <w:szCs w:val="20"/>
        </w:rPr>
        <w:t>: 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7, </w:t>
      </w:r>
      <w:proofErr w:type="spellStart"/>
      <w:r>
        <w:rPr>
          <w:rFonts w:ascii="Times New Roman" w:hAnsi="Times New Roman" w:cs="Times New Roman"/>
          <w:sz w:val="20"/>
          <w:szCs w:val="20"/>
        </w:rPr>
        <w:t>PLF</w:t>
      </w:r>
      <w:proofErr w:type="spellEnd"/>
      <w:r>
        <w:rPr>
          <w:rFonts w:ascii="Times New Roman" w:hAnsi="Times New Roman" w:cs="Times New Roman"/>
          <w:sz w:val="20"/>
          <w:szCs w:val="20"/>
        </w:rPr>
        <w:t>: 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). Specific site IDs are provided for transparency.</w:t>
      </w:r>
    </w:p>
    <w:p w14:paraId="12253040" w14:textId="77777777" w:rsidR="00634A2A" w:rsidRDefault="00634A2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9B8D01D" w14:textId="2DF52F13" w:rsidR="00634A2A" w:rsidRDefault="00B9168C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 xml:space="preserve">Supplementary Table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>3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. Data types used </w:t>
      </w:r>
      <w:r>
        <w:rPr>
          <w:rFonts w:ascii="Times New Roman" w:hAnsi="Times New Roman" w:cs="Times New Roman" w:hint="eastAsia"/>
          <w:sz w:val="20"/>
          <w:szCs w:val="20"/>
        </w:rPr>
        <w:t>for each analysis.</w:t>
      </w:r>
    </w:p>
    <w:tbl>
      <w:tblPr>
        <w:tblW w:w="5420" w:type="dxa"/>
        <w:tblInd w:w="98" w:type="dxa"/>
        <w:tblLook w:val="04A0" w:firstRow="1" w:lastRow="0" w:firstColumn="1" w:lastColumn="0" w:noHBand="0" w:noVBand="1"/>
      </w:tblPr>
      <w:tblGrid>
        <w:gridCol w:w="3590"/>
        <w:gridCol w:w="3920"/>
      </w:tblGrid>
      <w:tr w:rsidR="00634A2A" w14:paraId="00768F2B" w14:textId="77777777">
        <w:trPr>
          <w:trHeight w:val="280"/>
        </w:trPr>
        <w:tc>
          <w:tcPr>
            <w:tcW w:w="359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11F5B74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lysis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FA331B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ta type used</w:t>
            </w:r>
          </w:p>
        </w:tc>
      </w:tr>
      <w:tr w:rsidR="00634A2A" w14:paraId="19F535FB" w14:textId="77777777">
        <w:trPr>
          <w:trHeight w:val="28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98B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M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MANO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MDISP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D63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 cover (%)</w:t>
            </w:r>
          </w:p>
        </w:tc>
      </w:tr>
      <w:tr w:rsidR="00634A2A" w14:paraId="59D548E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D793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 diversity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17FF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species per plot</w:t>
            </w:r>
          </w:p>
        </w:tc>
      </w:tr>
      <w:tr w:rsidR="00634A2A" w14:paraId="1AFD7FA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B9F50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 diversity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S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5017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lative cover of each species (%)</w:t>
            </w:r>
          </w:p>
        </w:tc>
      </w:tr>
      <w:tr w:rsidR="00634A2A" w14:paraId="619D6A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81D4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lophyte richnes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loS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A84A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unt of halophyte species p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ot</w:t>
            </w:r>
          </w:p>
        </w:tc>
      </w:tr>
      <w:tr w:rsidR="00634A2A" w14:paraId="2233A9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2AAF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595E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ndardized environmental variables (see Table 1)</w:t>
            </w:r>
          </w:p>
        </w:tc>
      </w:tr>
      <w:tr w:rsidR="00634A2A" w14:paraId="2B7BC1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881430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E6E9DF" w14:textId="77777777" w:rsidR="00634A2A" w:rsidRDefault="00B9168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iginal environmental variables (see Table 1)</w:t>
            </w:r>
          </w:p>
        </w:tc>
      </w:tr>
    </w:tbl>
    <w:p w14:paraId="5DAE6F0A" w14:textId="77777777" w:rsidR="00634A2A" w:rsidRDefault="00634A2A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717572B" w14:textId="7DD058A1" w:rsidR="00634A2A" w:rsidRDefault="00B9168C">
      <w:pPr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 xml:space="preserve">Supplementary </w:t>
      </w:r>
      <w:bookmarkStart w:id="0" w:name="_GoBack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Table</w:t>
      </w:r>
      <w:bookmarkEnd w:id="0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bCs/>
          <w:sz w:val="20"/>
          <w:szCs w:val="20"/>
          <w:lang w:bidi="ar"/>
        </w:rPr>
        <w:t>S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>4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Classification of soil pH, total phosphorus (</w:t>
      </w:r>
      <w:proofErr w:type="spellStart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TP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 xml:space="preserve">), and total nitrogen (TN) levels for assessing stress </w:t>
      </w:r>
      <w:r>
        <w:rPr>
          <w:rFonts w:ascii="Times New Roman" w:eastAsia="SimSun" w:hAnsi="Times New Roman" w:cs="Times New Roman" w:hint="eastAsia"/>
          <w:sz w:val="20"/>
          <w:szCs w:val="20"/>
          <w:lang w:bidi="ar"/>
        </w:rPr>
        <w:t>intensity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85"/>
        <w:gridCol w:w="1789"/>
        <w:gridCol w:w="876"/>
        <w:gridCol w:w="886"/>
        <w:gridCol w:w="1393"/>
        <w:gridCol w:w="903"/>
        <w:gridCol w:w="1886"/>
      </w:tblGrid>
      <w:tr w:rsidR="00634A2A" w14:paraId="1DDC2381" w14:textId="77777777">
        <w:trPr>
          <w:trHeight w:val="283"/>
        </w:trPr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4A68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ent rank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E914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E7A69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CD49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B20D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A354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AA90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634A2A" w14:paraId="40F47CB6" w14:textId="77777777">
        <w:trPr>
          <w:trHeight w:val="283"/>
        </w:trPr>
        <w:tc>
          <w:tcPr>
            <w:tcW w:w="99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C1FA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94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9E1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emely abundant</w:t>
            </w:r>
          </w:p>
        </w:tc>
        <w:tc>
          <w:tcPr>
            <w:tcW w:w="43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DB56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undant</w:t>
            </w:r>
          </w:p>
        </w:tc>
        <w:tc>
          <w:tcPr>
            <w:tcW w:w="43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AEE2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735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3F27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ly low</w:t>
            </w:r>
          </w:p>
        </w:tc>
        <w:tc>
          <w:tcPr>
            <w:tcW w:w="48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8B86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cient</w:t>
            </w:r>
          </w:p>
        </w:tc>
        <w:tc>
          <w:tcPr>
            <w:tcW w:w="990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8576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emely deficient</w:t>
            </w:r>
          </w:p>
        </w:tc>
      </w:tr>
      <w:tr w:rsidR="00634A2A" w14:paraId="4C643B4B" w14:textId="77777777">
        <w:trPr>
          <w:trHeight w:val="283"/>
        </w:trPr>
        <w:tc>
          <w:tcPr>
            <w:tcW w:w="99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2E22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94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E6AC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8.5</w:t>
            </w:r>
          </w:p>
        </w:tc>
        <w:tc>
          <w:tcPr>
            <w:tcW w:w="43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E162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~8.5</w:t>
            </w:r>
          </w:p>
        </w:tc>
        <w:tc>
          <w:tcPr>
            <w:tcW w:w="43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DD57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~7.5</w:t>
            </w:r>
          </w:p>
        </w:tc>
        <w:tc>
          <w:tcPr>
            <w:tcW w:w="735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F2F6B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~6.5</w:t>
            </w:r>
          </w:p>
        </w:tc>
        <w:tc>
          <w:tcPr>
            <w:tcW w:w="48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719C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~5.5</w:t>
            </w:r>
          </w:p>
        </w:tc>
        <w:tc>
          <w:tcPr>
            <w:tcW w:w="990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26B7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4.5</w:t>
            </w:r>
          </w:p>
        </w:tc>
      </w:tr>
      <w:tr w:rsidR="00634A2A" w14:paraId="7829FA21" w14:textId="77777777">
        <w:trPr>
          <w:trHeight w:val="283"/>
        </w:trPr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C2E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3B2DD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.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51E8F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~2.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DD0F1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~1.5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CF4E2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~1.0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5BC4A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~0.75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EED94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5</w:t>
            </w:r>
          </w:p>
        </w:tc>
      </w:tr>
      <w:tr w:rsidR="00634A2A" w14:paraId="6E771384" w14:textId="77777777">
        <w:trPr>
          <w:trHeight w:val="283"/>
        </w:trPr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08353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N (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·k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1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)</w:t>
            </w:r>
          </w:p>
        </w:tc>
        <w:tc>
          <w:tcPr>
            <w:tcW w:w="9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64C85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gt;2.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F7926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~2.0</w:t>
            </w:r>
          </w:p>
        </w:tc>
        <w:tc>
          <w:tcPr>
            <w:tcW w:w="4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1A1B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~1.5</w:t>
            </w:r>
          </w:p>
        </w:tc>
        <w:tc>
          <w:tcPr>
            <w:tcW w:w="7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A8390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~1.0</w:t>
            </w:r>
          </w:p>
        </w:tc>
        <w:tc>
          <w:tcPr>
            <w:tcW w:w="48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60ED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~0.75</w:t>
            </w:r>
          </w:p>
        </w:tc>
        <w:tc>
          <w:tcPr>
            <w:tcW w:w="99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819FE" w14:textId="77777777" w:rsidR="00634A2A" w:rsidRDefault="00B9168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5</w:t>
            </w:r>
          </w:p>
        </w:tc>
      </w:tr>
    </w:tbl>
    <w:p w14:paraId="5AF1DCCF" w14:textId="77777777" w:rsidR="00634A2A" w:rsidRDefault="00B9168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  <w:iCs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 xml:space="preserve">: Adapted from Li, Y., Zhao, H., Liu, J. et al. (2024). A framework for selecting and assessing soil quality indicators for sustainable soil management in waste dumps. Scientific Reports, 14, 8491. </w:t>
      </w:r>
      <w:hyperlink r:id="rId4" w:history="1">
        <w:r>
          <w:rPr>
            <w:rStyle w:val="Hyperlink"/>
            <w:rFonts w:ascii="Times New Roman" w:hAnsi="Times New Roman" w:cs="Times New Roman" w:hint="eastAsia"/>
            <w:sz w:val="20"/>
            <w:szCs w:val="20"/>
          </w:rPr>
          <w:t>https://</w:t>
        </w:r>
        <w:proofErr w:type="spellStart"/>
        <w:r>
          <w:rPr>
            <w:rStyle w:val="Hyperlink"/>
            <w:rFonts w:ascii="Times New Roman" w:hAnsi="Times New Roman" w:cs="Times New Roman" w:hint="eastAsia"/>
            <w:sz w:val="20"/>
            <w:szCs w:val="20"/>
          </w:rPr>
          <w:t>doi.org</w:t>
        </w:r>
        <w:proofErr w:type="spellEnd"/>
        <w:r>
          <w:rPr>
            <w:rStyle w:val="Hyperlink"/>
            <w:rFonts w:ascii="Times New Roman" w:hAnsi="Times New Roman" w:cs="Times New Roman" w:hint="eastAsia"/>
            <w:sz w:val="20"/>
            <w:szCs w:val="20"/>
          </w:rPr>
          <w:t>/10.1038/</w:t>
        </w:r>
        <w:proofErr w:type="spellStart"/>
        <w:r>
          <w:rPr>
            <w:rStyle w:val="Hyperlink"/>
            <w:rFonts w:ascii="Times New Roman" w:hAnsi="Times New Roman" w:cs="Times New Roman" w:hint="eastAsia"/>
            <w:sz w:val="20"/>
            <w:szCs w:val="20"/>
          </w:rPr>
          <w:t>s41598</w:t>
        </w:r>
        <w:proofErr w:type="spellEnd"/>
        <w:r>
          <w:rPr>
            <w:rStyle w:val="Hyperlink"/>
            <w:rFonts w:ascii="Times New Roman" w:hAnsi="Times New Roman" w:cs="Times New Roman" w:hint="eastAsia"/>
            <w:sz w:val="20"/>
            <w:szCs w:val="20"/>
          </w:rPr>
          <w:t>-024-58930-x</w:t>
        </w:r>
      </w:hyperlink>
    </w:p>
    <w:p w14:paraId="6B292E7A" w14:textId="77777777" w:rsidR="00634A2A" w:rsidRDefault="00634A2A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634A2A">
      <w:pgSz w:w="12240" w:h="15840"/>
      <w:pgMar w:top="1417" w:right="1417" w:bottom="1417" w:left="1417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4B7723"/>
    <w:rsid w:val="00031E7E"/>
    <w:rsid w:val="002B5E51"/>
    <w:rsid w:val="00435EC4"/>
    <w:rsid w:val="004658B2"/>
    <w:rsid w:val="004B7723"/>
    <w:rsid w:val="00634A2A"/>
    <w:rsid w:val="006F3FD6"/>
    <w:rsid w:val="00966F8E"/>
    <w:rsid w:val="00A74A5B"/>
    <w:rsid w:val="00B2333A"/>
    <w:rsid w:val="00B62171"/>
    <w:rsid w:val="00B9168C"/>
    <w:rsid w:val="00BB44D2"/>
    <w:rsid w:val="00C83C9C"/>
    <w:rsid w:val="00CE21FF"/>
    <w:rsid w:val="00D75B98"/>
    <w:rsid w:val="00E615E1"/>
    <w:rsid w:val="00EB46F1"/>
    <w:rsid w:val="05241F08"/>
    <w:rsid w:val="068512DC"/>
    <w:rsid w:val="07B70A9C"/>
    <w:rsid w:val="0B632FCC"/>
    <w:rsid w:val="0BD55995"/>
    <w:rsid w:val="0D110C4F"/>
    <w:rsid w:val="0E370B89"/>
    <w:rsid w:val="0F7D6A6F"/>
    <w:rsid w:val="12863E8D"/>
    <w:rsid w:val="15E11B06"/>
    <w:rsid w:val="194505FE"/>
    <w:rsid w:val="19EE17C2"/>
    <w:rsid w:val="1B66485B"/>
    <w:rsid w:val="1C867101"/>
    <w:rsid w:val="1D41732E"/>
    <w:rsid w:val="1E960FB4"/>
    <w:rsid w:val="1F901EA7"/>
    <w:rsid w:val="28B86E00"/>
    <w:rsid w:val="2B491C5C"/>
    <w:rsid w:val="30DA5678"/>
    <w:rsid w:val="34FA62E8"/>
    <w:rsid w:val="35BC17F0"/>
    <w:rsid w:val="365C268B"/>
    <w:rsid w:val="3BCD47D2"/>
    <w:rsid w:val="3CED228F"/>
    <w:rsid w:val="40C44FE1"/>
    <w:rsid w:val="41E023C2"/>
    <w:rsid w:val="46B300A5"/>
    <w:rsid w:val="47B831A1"/>
    <w:rsid w:val="48335942"/>
    <w:rsid w:val="4A1672C9"/>
    <w:rsid w:val="4B081C58"/>
    <w:rsid w:val="4B6422B6"/>
    <w:rsid w:val="4CFB6302"/>
    <w:rsid w:val="4DA90454"/>
    <w:rsid w:val="4E323FA5"/>
    <w:rsid w:val="533F3D6F"/>
    <w:rsid w:val="5423646A"/>
    <w:rsid w:val="54815C87"/>
    <w:rsid w:val="551C150B"/>
    <w:rsid w:val="582A6BFC"/>
    <w:rsid w:val="59B30776"/>
    <w:rsid w:val="5C9F6CAA"/>
    <w:rsid w:val="5DA64068"/>
    <w:rsid w:val="61447E20"/>
    <w:rsid w:val="61B6461C"/>
    <w:rsid w:val="61D45648"/>
    <w:rsid w:val="62B7164D"/>
    <w:rsid w:val="63AE3C76"/>
    <w:rsid w:val="657333CA"/>
    <w:rsid w:val="67E0238F"/>
    <w:rsid w:val="6B2D7B77"/>
    <w:rsid w:val="6C3867D3"/>
    <w:rsid w:val="71535E5D"/>
    <w:rsid w:val="762D4ECF"/>
    <w:rsid w:val="76C577FD"/>
    <w:rsid w:val="7779503F"/>
    <w:rsid w:val="778E5E41"/>
    <w:rsid w:val="785E5813"/>
    <w:rsid w:val="79892D64"/>
    <w:rsid w:val="7C542E56"/>
    <w:rsid w:val="7E203AF4"/>
    <w:rsid w:val="7EB4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F2F5F"/>
  <w15:docId w15:val="{F973D479-B119-4690-9192-B55F8FB9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Dat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Date">
    <w:name w:val="Date"/>
    <w:basedOn w:val="Normal"/>
    <w:next w:val="Normal"/>
    <w:link w:val="DateChar"/>
    <w:qFormat/>
    <w:pPr>
      <w:ind w:leftChars="2500" w:left="100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link w:val="HTMLPreformattedChar"/>
    <w:qFormat/>
    <w:rPr>
      <w:rFonts w:ascii="Courier New" w:hAnsi="Courier New"/>
      <w:sz w:val="20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</w:r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qFormat/>
    <w:rPr>
      <w:color w:val="7E1FAD"/>
      <w:u w:val="single"/>
    </w:rPr>
  </w:style>
  <w:style w:type="character" w:styleId="Hyperlink">
    <w:name w:val="Hyperlink"/>
    <w:basedOn w:val="DefaultParagraphFont"/>
    <w:qFormat/>
    <w:rPr>
      <w:color w:val="0026E5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Heading1Char">
    <w:name w:val="Heading 1 Char"/>
    <w:basedOn w:val="DefaultParagraphFont"/>
    <w:link w:val="Heading1"/>
    <w:qFormat/>
    <w:rPr>
      <w:rFonts w:ascii="Calibri" w:eastAsia="SimSun" w:hAnsi="Calibri" w:cs="Times New Roman" w:hint="default"/>
      <w:b/>
      <w:bCs/>
      <w:kern w:val="44"/>
      <w:sz w:val="44"/>
      <w:szCs w:val="44"/>
    </w:rPr>
  </w:style>
  <w:style w:type="character" w:customStyle="1" w:styleId="msoplaceholdertext0">
    <w:name w:val="msoplaceholdertext"/>
    <w:basedOn w:val="DefaultParagraphFont"/>
    <w:qFormat/>
    <w:rPr>
      <w:color w:val="666666"/>
    </w:rPr>
  </w:style>
  <w:style w:type="character" w:customStyle="1" w:styleId="DateChar">
    <w:name w:val="Date Char"/>
    <w:basedOn w:val="DefaultParagraphFont"/>
    <w:link w:val="Date"/>
    <w:qFormat/>
    <w:rPr>
      <w:rFonts w:ascii="Calibri" w:eastAsia="SimSun" w:hAnsi="Calibri" w:cs="Times New Roman" w:hint="default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Times New Roman" w:hint="default"/>
      <w:kern w:val="2"/>
      <w:sz w:val="21"/>
      <w:szCs w:val="24"/>
    </w:rPr>
  </w:style>
  <w:style w:type="character" w:customStyle="1" w:styleId="21bc9c4b-6a32-43e5-beaa-fd2d792c5735">
    <w:name w:val="21bc9c4b-6a32-43e5-beaa-fd2d792c5735 字符"/>
    <w:basedOn w:val="DefaultParagraphFont"/>
    <w:qFormat/>
    <w:rPr>
      <w:rFonts w:ascii="Microsoft YaHei" w:eastAsia="Microsoft YaHei" w:hAnsi="Microsoft YaHei" w:cs="Microsoft YaHei" w:hint="eastAsia"/>
      <w:b/>
      <w:bCs/>
      <w:color w:val="000000"/>
      <w:kern w:val="44"/>
      <w:sz w:val="32"/>
      <w:szCs w:val="28"/>
    </w:rPr>
  </w:style>
  <w:style w:type="character" w:customStyle="1" w:styleId="HeaderChar">
    <w:name w:val="Header Char"/>
    <w:basedOn w:val="DefaultParagraphFont"/>
    <w:link w:val="Header"/>
    <w:qFormat/>
    <w:rPr>
      <w:rFonts w:ascii="Calibri" w:eastAsia="SimSun" w:hAnsi="Calibri" w:cs="Times New Roman" w:hint="default"/>
      <w:kern w:val="2"/>
      <w:sz w:val="18"/>
      <w:szCs w:val="18"/>
    </w:rPr>
  </w:style>
  <w:style w:type="character" w:customStyle="1" w:styleId="3">
    <w:name w:val="未处理的提及3"/>
    <w:basedOn w:val="DefaultParagraphFont"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Courier New" w:eastAsia="SimSun" w:hAnsi="Courier New" w:cs="Courier New"/>
      <w:kern w:val="2"/>
    </w:rPr>
  </w:style>
  <w:style w:type="character" w:customStyle="1" w:styleId="1">
    <w:name w:val="未处理的提及1"/>
    <w:basedOn w:val="DefaultParagraphFont"/>
    <w:qFormat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qFormat/>
    <w:rPr>
      <w:rFonts w:ascii="Calibri" w:eastAsia="SimSun" w:hAnsi="Calibri" w:cs="Times New Roman" w:hint="default"/>
      <w:kern w:val="2"/>
      <w:sz w:val="18"/>
      <w:szCs w:val="18"/>
    </w:rPr>
  </w:style>
  <w:style w:type="character" w:customStyle="1" w:styleId="2">
    <w:name w:val="未处理的提及2"/>
    <w:basedOn w:val="DefaultParagraphFont"/>
    <w:qFormat/>
    <w:rPr>
      <w:color w:val="605E5C"/>
      <w:shd w:val="clear" w:color="auto" w:fill="E1DFDD"/>
    </w:rPr>
  </w:style>
  <w:style w:type="character" w:customStyle="1" w:styleId="acbfdd8b-e11b-4d36-88ff-6049b138f862">
    <w:name w:val="acbfdd8b-e11b-4d36-88ff-6049b138f862 字符"/>
    <w:basedOn w:val="DefaultParagraphFont"/>
    <w:qFormat/>
    <w:rPr>
      <w:rFonts w:ascii="Microsoft YaHei" w:eastAsia="Microsoft YaHei" w:hAnsi="Microsoft YaHei" w:cs="Microsoft YaHei" w:hint="eastAsia"/>
      <w:color w:val="000000"/>
      <w:kern w:val="2"/>
      <w:sz w:val="22"/>
      <w:szCs w:val="2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 w:hint="default"/>
      <w:b/>
      <w:bCs/>
      <w:kern w:val="2"/>
      <w:sz w:val="21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B916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9168C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38/s41598-024-58930-x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2024</Words>
  <Characters>8422</Characters>
  <Application>Microsoft Office Word</Application>
  <DocSecurity>0</DocSecurity>
  <Lines>1403</Lines>
  <Paragraphs>1492</Paragraphs>
  <ScaleCrop>false</ScaleCrop>
  <Company>HP Inc.</Company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979</dc:creator>
  <cp:lastModifiedBy>Sangeetha Y Ramesh B</cp:lastModifiedBy>
  <cp:revision>13</cp:revision>
  <dcterms:created xsi:type="dcterms:W3CDTF">2025-12-22T15:22:00Z</dcterms:created>
  <dcterms:modified xsi:type="dcterms:W3CDTF">2026-05-2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mE4MGI4MTNiNWFhNjY2ZGI0Njk2Yjc0Y2UyNGNkMmYiLCJ1c2VySWQiOiIxNjAwNzMyNTgzIn0=</vt:lpwstr>
  </property>
  <property fmtid="{D5CDD505-2E9C-101B-9397-08002B2CF9AE}" pid="4" name="ICV">
    <vt:lpwstr>DD7108E5717D4AD2994953E42F21B564_12</vt:lpwstr>
  </property>
</Properties>
</file>